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FA29E0" w14:textId="54F9A60D" w:rsidR="00954191" w:rsidRDefault="00954191"/>
    <w:tbl>
      <w:tblPr>
        <w:tblStyle w:val="TableGrid"/>
        <w:tblW w:w="10141" w:type="dxa"/>
        <w:tblInd w:w="-365" w:type="dxa"/>
        <w:tblLook w:val="04A0" w:firstRow="1" w:lastRow="0" w:firstColumn="1" w:lastColumn="0" w:noHBand="0" w:noVBand="1"/>
      </w:tblPr>
      <w:tblGrid>
        <w:gridCol w:w="3762"/>
        <w:gridCol w:w="2269"/>
        <w:gridCol w:w="1220"/>
        <w:gridCol w:w="1473"/>
        <w:gridCol w:w="1417"/>
      </w:tblGrid>
      <w:tr w:rsidR="00954191" w:rsidRPr="009160FB" w14:paraId="05D904C2" w14:textId="77777777" w:rsidTr="00EB0A0A">
        <w:trPr>
          <w:trHeight w:val="416"/>
        </w:trPr>
        <w:tc>
          <w:tcPr>
            <w:tcW w:w="101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05255FCE" w14:textId="62A9EA8B" w:rsidR="00954191" w:rsidRPr="009160FB" w:rsidRDefault="00954191" w:rsidP="006524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60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8D55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S1</w:t>
            </w:r>
            <w:r w:rsidRPr="009160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9160FB">
              <w:rPr>
                <w:rFonts w:asciiTheme="majorBidi" w:hAnsiTheme="majorBidi" w:cstheme="majorBidi"/>
                <w:sz w:val="24"/>
                <w:szCs w:val="24"/>
              </w:rPr>
              <w:t xml:space="preserve"> Associated factors with obesity amo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ale school-age children</w:t>
            </w:r>
            <w:r w:rsidRPr="009160FB">
              <w:rPr>
                <w:rFonts w:asciiTheme="majorBidi" w:hAnsiTheme="majorBidi" w:cstheme="majorBidi"/>
                <w:sz w:val="24"/>
                <w:szCs w:val="24"/>
              </w:rPr>
              <w:t xml:space="preserve"> of military families.</w:t>
            </w:r>
          </w:p>
        </w:tc>
      </w:tr>
      <w:tr w:rsidR="00954191" w:rsidRPr="009160FB" w14:paraId="1F43A4D1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1982C50" w14:textId="77777777" w:rsidR="00954191" w:rsidRPr="009160FB" w:rsidRDefault="00954191" w:rsidP="006524F8">
            <w:pPr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8EED9" w14:textId="77777777" w:rsidR="00954191" w:rsidRPr="009160FB" w:rsidRDefault="00954191" w:rsidP="006524F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FE95B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beta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7F889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Odd rati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68D9C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954191" w:rsidRPr="009160FB" w14:paraId="7A2431D9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116A53F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E01A8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26478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53E1D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  <w:vertAlign w:val="subscript"/>
              </w:rPr>
            </w:pPr>
            <w:r w:rsidRPr="009160F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CB54D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>4</w:t>
            </w:r>
            <w:r w:rsidRPr="009160FB">
              <w:rPr>
                <w:rFonts w:asciiTheme="majorBidi" w:hAnsiTheme="majorBidi" w:cstheme="majorBidi"/>
              </w:rPr>
              <w:t>—1.</w:t>
            </w: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954191" w:rsidRPr="009160FB" w14:paraId="7F6E3B6E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9993ABB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Positive history of High BP in fa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EFD29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2F6F2" w14:textId="0D465529" w:rsidR="00954191" w:rsidRPr="009160FB" w:rsidRDefault="0078776B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6EB7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C434B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2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13.70</w:t>
            </w:r>
          </w:p>
        </w:tc>
      </w:tr>
      <w:tr w:rsidR="00954191" w:rsidRPr="009160FB" w14:paraId="1AF1EEB9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2EAEB17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Positive history of High BP in mo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99C35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A88B4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B2700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3FB06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954191" w:rsidRPr="009160FB" w14:paraId="1CED6F1E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E5FE501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History of childhood obesity in fa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1413C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08DE4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0174E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ADD03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6.99</w:t>
            </w:r>
          </w:p>
        </w:tc>
      </w:tr>
      <w:tr w:rsidR="00954191" w:rsidRPr="009160FB" w14:paraId="09813C7C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BCCA01F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History of childhood obesity in mo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7B760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2D038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AAEDC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328CD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4.66</w:t>
            </w:r>
          </w:p>
        </w:tc>
      </w:tr>
      <w:tr w:rsidR="00954191" w:rsidRPr="009160FB" w14:paraId="6FBC2365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DFA05D6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Birth weight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EC3B3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68584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CEA7A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C15C6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</w:tr>
      <w:tr w:rsidR="00954191" w:rsidRPr="009160FB" w14:paraId="7906F1E6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A6CB0F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8D18B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Low birth weigh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BAC32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9C6D2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D12CC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</w:t>
            </w:r>
          </w:p>
        </w:tc>
      </w:tr>
      <w:tr w:rsidR="00954191" w:rsidRPr="009160FB" w14:paraId="76C1C86A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A7B03EF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Physical activity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2B991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Low activ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5F666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A714F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9BDC4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</w:tr>
      <w:tr w:rsidR="00954191" w:rsidRPr="009160FB" w14:paraId="50DA52EE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3327DE7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4AFE7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Moderate activity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D187A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0A57D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637B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8</w:t>
            </w:r>
            <w:r w:rsidRPr="009160FB">
              <w:rPr>
                <w:rFonts w:asciiTheme="majorBidi" w:hAnsiTheme="majorBidi" w:cstheme="majorBidi"/>
              </w:rPr>
              <w:t>—0.</w:t>
            </w:r>
            <w:r>
              <w:rPr>
                <w:rFonts w:asciiTheme="majorBidi" w:hAnsiTheme="majorBidi" w:cstheme="majorBidi"/>
              </w:rPr>
              <w:t>97</w:t>
            </w:r>
          </w:p>
        </w:tc>
      </w:tr>
      <w:tr w:rsidR="00954191" w:rsidRPr="009160FB" w14:paraId="335C8456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2AC47DB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D7CC5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High activ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84DBB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AF9AA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8DCD3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2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4.10</w:t>
            </w:r>
          </w:p>
        </w:tc>
      </w:tr>
      <w:tr w:rsidR="00954191" w:rsidRPr="009160FB" w14:paraId="3B00DA9A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F4DB07A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Weekly fast food consumption 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84555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Less than once a week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8C863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C5721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76CAD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</w:tr>
      <w:tr w:rsidR="00954191" w:rsidRPr="009160FB" w14:paraId="2E2DB8CD" w14:textId="77777777" w:rsidTr="00EB0A0A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ACF10CD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44D8E" w14:textId="77777777" w:rsidR="00954191" w:rsidRPr="009160FB" w:rsidRDefault="00954191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More than once a week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02C8E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A39FA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EDEFE" w14:textId="77777777" w:rsidR="00954191" w:rsidRPr="009160FB" w:rsidRDefault="00954191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6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1.14</w:t>
            </w:r>
          </w:p>
        </w:tc>
      </w:tr>
    </w:tbl>
    <w:p w14:paraId="130F3C58" w14:textId="33099AB7" w:rsidR="00954191" w:rsidRDefault="00954191">
      <w:bookmarkStart w:id="0" w:name="_GoBack"/>
      <w:bookmarkEnd w:id="0"/>
    </w:p>
    <w:sectPr w:rsidR="00954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227B4"/>
    <w:rsid w:val="000136B4"/>
    <w:rsid w:val="000227B4"/>
    <w:rsid w:val="001A74A4"/>
    <w:rsid w:val="00512255"/>
    <w:rsid w:val="005C2120"/>
    <w:rsid w:val="00686B9B"/>
    <w:rsid w:val="006E3FFD"/>
    <w:rsid w:val="0078776B"/>
    <w:rsid w:val="008D2DFE"/>
    <w:rsid w:val="008D55BF"/>
    <w:rsid w:val="00954191"/>
    <w:rsid w:val="009A11D0"/>
    <w:rsid w:val="00AA0C54"/>
    <w:rsid w:val="00AF2FD6"/>
    <w:rsid w:val="00C54467"/>
    <w:rsid w:val="00C94F02"/>
    <w:rsid w:val="00D84DB4"/>
    <w:rsid w:val="00EB0A0A"/>
    <w:rsid w:val="00EC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52D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7B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7B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544</Characters>
  <Application>Microsoft Office Word</Application>
  <DocSecurity>0</DocSecurity>
  <Lines>7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teh</dc:creator>
  <cp:keywords/>
  <dc:description/>
  <cp:lastModifiedBy>S3G_Reference_Citation_Sequence</cp:lastModifiedBy>
  <cp:revision>5</cp:revision>
  <dcterms:created xsi:type="dcterms:W3CDTF">2022-10-11T09:04:00Z</dcterms:created>
  <dcterms:modified xsi:type="dcterms:W3CDTF">2023-01-09T18:00:00Z</dcterms:modified>
</cp:coreProperties>
</file>